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5BEB6" w14:textId="3FE7D546" w:rsidR="00F30E97" w:rsidRPr="00B47223" w:rsidRDefault="008867CA" w:rsidP="00F30E97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2. </w:t>
      </w:r>
      <w:r>
        <w:rPr>
          <w:rFonts w:cs="Times New Roman"/>
          <w:szCs w:val="24"/>
        </w:rPr>
        <w:t>Transcriptomes retrieved from SRA database.</w:t>
      </w:r>
      <w:bookmarkStart w:id="0" w:name="_GoBack"/>
      <w:bookmarkEnd w:id="0"/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2250"/>
        <w:gridCol w:w="6390"/>
      </w:tblGrid>
      <w:tr w:rsidR="00F30E97" w:rsidRPr="00D15A1D" w14:paraId="20D664B5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9D23ED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b/>
                <w:bCs/>
                <w:color w:val="000000"/>
                <w:szCs w:val="24"/>
              </w:rPr>
              <w:t>Isolate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1C14EB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b/>
                <w:bCs/>
                <w:color w:val="000000"/>
                <w:szCs w:val="24"/>
              </w:rPr>
              <w:t>SRR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FF68EF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D15A1D">
              <w:rPr>
                <w:rFonts w:eastAsia="Times New Roman" w:cs="Times New Roman"/>
                <w:b/>
                <w:bCs/>
                <w:szCs w:val="24"/>
              </w:rPr>
              <w:t>Citation</w:t>
            </w:r>
          </w:p>
        </w:tc>
      </w:tr>
      <w:tr w:rsidR="00F30E97" w:rsidRPr="00D15A1D" w14:paraId="71B827F9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BE22D3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Absidia repen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133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EEDC9C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97450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3620073" w14:textId="77777777" w:rsidR="00F30E97" w:rsidRPr="00D15A1D" w:rsidRDefault="00F30E97" w:rsidP="007F4BAD">
            <w:pPr>
              <w:spacing w:after="0"/>
              <w:ind w:right="-1634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21450DFD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40E2606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Allomyces macrogyn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TCC_3832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798833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34304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0EEB93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6FB3949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136588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Amylomyces rouxii</w:t>
            </w:r>
            <w:r w:rsidRPr="00D15A1D">
              <w:rPr>
                <w:rFonts w:eastAsia="Times New Roman" w:cs="Times New Roman"/>
                <w:szCs w:val="24"/>
              </w:rPr>
              <w:t xml:space="preserve"> NRRL 586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CF041E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52968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81C768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DBAAA34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ED17A1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myc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p. NHY-201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546872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81934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DBB83C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14D6A797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D2068F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Anaeromyc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p. S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F6821B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06339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B23BB56" w14:textId="3B3C70AD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Haitjema CH et al., 2017 doi: 10.1038/nmicrobiol.2017.87</w:t>
            </w:r>
          </w:p>
        </w:tc>
      </w:tr>
      <w:tr w:rsidR="00F30E97" w:rsidRPr="00D15A1D" w14:paraId="21C70210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09E7FB1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Batrachochytrium dendrobatidi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4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9758E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271945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A40C4B3" w14:textId="18BB71E5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Ellison, AR et al., 2017 doi: 10.1534/g3.116.035873</w:t>
            </w:r>
          </w:p>
        </w:tc>
      </w:tr>
      <w:tr w:rsidR="00F30E97" w:rsidRPr="00D15A1D" w14:paraId="261878EE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AA6EB6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Batrachochytrium dendrobatidi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LFT04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A225E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988742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47C0D57" w14:textId="6A0D17E2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cDonald, CA et al., 2019 doi: 10.1016/j.funbio.2019.10.008</w:t>
            </w:r>
          </w:p>
        </w:tc>
      </w:tr>
      <w:tr w:rsidR="00F30E97" w:rsidRPr="00D15A1D" w14:paraId="6F2CA0F7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3E4106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Batrachochytrium salamandrivorans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F557C3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370672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2CF20DD" w14:textId="135A3410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Farrer, RA et al. 2017 doi: 10.1038/ncomms14742</w:t>
            </w:r>
          </w:p>
        </w:tc>
      </w:tr>
      <w:tr w:rsidR="00F30E97" w:rsidRPr="00D15A1D" w14:paraId="7714A65D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E28060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Benjaminiella poitrasi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903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07C6D1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94279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0722C27" w14:textId="43EB2CC5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5E48957A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E3F2D0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Blakeslea trispor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F98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8B041E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23893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CDC662C" w14:textId="0AD0958D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C65B099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219B4DF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Blakeslea trispora</w:t>
            </w:r>
            <w:r w:rsidRPr="00D15A1D">
              <w:rPr>
                <w:rFonts w:eastAsia="Times New Roman" w:cs="Times New Roman"/>
                <w:szCs w:val="24"/>
              </w:rPr>
              <w:t xml:space="preserve"> NRRL 245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E0A3AF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4966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9841D52" w14:textId="240B760E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51FE0596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434C74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Blastocladiella britanica</w:t>
            </w:r>
            <w:r w:rsidRPr="00D15A1D">
              <w:rPr>
                <w:rFonts w:eastAsia="Times New Roman" w:cs="Times New Roman"/>
                <w:szCs w:val="24"/>
              </w:rPr>
              <w:t xml:space="preserve"> JEL071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7CEE09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701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689DD5C" w14:textId="6EDCA880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CED811D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9292C4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Catenaria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5146A8">
              <w:rPr>
                <w:rFonts w:eastAsia="Times New Roman" w:cs="Times New Roman"/>
                <w:szCs w:val="24"/>
              </w:rPr>
              <w:t>sp.</w:t>
            </w:r>
            <w:r w:rsidRPr="00D15A1D">
              <w:rPr>
                <w:rFonts w:eastAsia="Times New Roman" w:cs="Times New Roman"/>
                <w:szCs w:val="24"/>
              </w:rPr>
              <w:t xml:space="preserve"> PL17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B95538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42421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AB2157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290A2A19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E7F396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haetocladium brefeldi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2343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1CA3EF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97543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6DF8BFC" w14:textId="049BCFAE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75DB451F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5FDDBF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hlamydoabsidia padeni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297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6EC9F9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719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EB376A3" w14:textId="51D4FA95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0363DD1A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7F7A47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Choanephora cucurbitarum</w:t>
            </w:r>
            <w:r w:rsidRPr="00D15A1D">
              <w:rPr>
                <w:rFonts w:eastAsia="Times New Roman" w:cs="Times New Roman"/>
                <w:szCs w:val="24"/>
              </w:rPr>
              <w:t xml:space="preserve"> NRRL 274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26DE40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23894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CD1457E" w14:textId="326EBEE5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5BC6EB41" w14:textId="77777777" w:rsidTr="007F4BAD">
        <w:trPr>
          <w:trHeight w:val="315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925D85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hytridium lagenari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rg6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BE8FCF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701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43D392B" w14:textId="195B8B1D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4F2D35A" w14:textId="77777777" w:rsidTr="007F4BAD">
        <w:trPr>
          <w:trHeight w:val="315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93C052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Chytriomyces hyalinus</w:t>
            </w:r>
            <w:r w:rsidRPr="00D15A1D">
              <w:rPr>
                <w:rFonts w:eastAsia="Times New Roman" w:cs="Times New Roman"/>
                <w:szCs w:val="24"/>
              </w:rPr>
              <w:t xml:space="preserve"> JEL0632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E9DF87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18966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D51C4AC" w14:textId="2F121AE5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3B61BAA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2A2E78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hytriomyc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p. nov. MP7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E98287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699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E552695" w14:textId="343A4ABC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35A449A9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C50143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Claroideoglomus etunicatum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724321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DRR04115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2A240FF" w14:textId="4E1B7137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7EB5F91D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AAA95C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Coelomomyces lativattus</w:t>
            </w:r>
            <w:r w:rsidRPr="00D15A1D">
              <w:rPr>
                <w:rFonts w:eastAsia="Times New Roman" w:cs="Times New Roman"/>
                <w:szCs w:val="24"/>
              </w:rPr>
              <w:t xml:space="preserve"> CIRM-AVA-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D402A9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504042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8F44989" w14:textId="3210E5E1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Ahrendt, SA. 2015 ProQuest ID: Ahrendt_ucr_0032D_12303</w:t>
            </w:r>
          </w:p>
        </w:tc>
      </w:tr>
      <w:tr w:rsidR="00F30E97" w:rsidRPr="00D15A1D" w14:paraId="57948E17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622C06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oemansia mojavensi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7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E3BF46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14083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D1CDE99" w14:textId="7BBEF559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948F4B3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91BE19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oemansia spirali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127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DAA6AD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668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DD2C128" w14:textId="4CC16372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375647F0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EE0305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okeromyces recurvat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2243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9AB9E7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697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7EA6CA2" w14:textId="07364176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7B828F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41287C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Conidiobolus thromboid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FSU 785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5F06D2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05235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3978AE5" w14:textId="2C403BEC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594C1B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F095BC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Dichotomocladium elegan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919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512FAB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43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42A4B3B" w14:textId="4EEB93D2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32E31B4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6D96F6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Dissophora orna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BS 347.7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E9403B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23893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F600F0C" w14:textId="1EBAEE51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B062066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E35810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Entomophaga maimag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RSEF 7190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5A4FEE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900179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5D3D7AF" w14:textId="59B8B177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12D035D7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515E25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Entomophthora muscae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HHdFL130914-0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399E6A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50670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615F121" w14:textId="6F32F8D2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 xml:space="preserve">Nibert, ML et al. 2019 doi: 10.3390/v11040351 </w:t>
            </w:r>
          </w:p>
        </w:tc>
      </w:tr>
      <w:tr w:rsidR="00F30E97" w:rsidRPr="00D15A1D" w14:paraId="1D413E75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58AE2B1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Entophlyctis helioformis</w:t>
            </w:r>
            <w:r w:rsidRPr="00D15A1D">
              <w:rPr>
                <w:rFonts w:eastAsia="Times New Roman" w:cs="Times New Roman"/>
                <w:szCs w:val="24"/>
              </w:rPr>
              <w:t xml:space="preserve"> JEL080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B7A46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605701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C2A490D" w14:textId="60887D12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A480DE9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B05D3F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Gaertneriomyces semiglobifer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Barr 4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A16CD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60569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0D86FDC" w14:textId="0D05DA02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08442F5B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94A65F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Geosiphon pyriformis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636385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36303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91BBD92" w14:textId="0F2F5CDE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428BA2B9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3AD97B1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Geranomyces variabilis</w:t>
            </w:r>
            <w:r w:rsidRPr="00D15A1D">
              <w:rPr>
                <w:rFonts w:eastAsia="Times New Roman" w:cs="Times New Roman"/>
                <w:szCs w:val="24"/>
              </w:rPr>
              <w:t xml:space="preserve"> JEL 559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453202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53449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40658DB" w14:textId="544B55D3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71CF4092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1EE72E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Gigaspora margari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BEG3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3BA6CF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165985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72B43A8" w14:textId="69284FD3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 xml:space="preserve">Salvioli, A 2010 doi: 10.1111/j.1462-2920.2010.02246.x </w:t>
            </w:r>
          </w:p>
        </w:tc>
      </w:tr>
      <w:tr w:rsidR="00F30E97" w:rsidRPr="00D15A1D" w14:paraId="5EF3C03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6ED184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Gigaspora rosea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0C828C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197925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B62235E" w14:textId="4A8B3921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Tang, N 2016 doi: 10.3389/fmicb.2016.00233</w:t>
            </w:r>
          </w:p>
        </w:tc>
      </w:tr>
      <w:tr w:rsidR="00F30E97" w:rsidRPr="00D15A1D" w14:paraId="7D4AF1AC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4822BE0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  <w:lang w:val="es-MX"/>
              </w:rPr>
              <w:t>Gilbertella persicaria</w:t>
            </w:r>
            <w:r w:rsidRPr="00D15A1D">
              <w:rPr>
                <w:rFonts w:eastAsia="Times New Roman" w:cs="Times New Roman"/>
                <w:color w:val="000000"/>
                <w:szCs w:val="24"/>
                <w:lang w:val="es-MX"/>
              </w:rPr>
              <w:t xml:space="preserve"> var.</w:t>
            </w: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  <w:lang w:val="es-MX"/>
              </w:rPr>
              <w:t xml:space="preserve"> persicaria</w:t>
            </w:r>
            <w:r w:rsidRPr="00D15A1D">
              <w:rPr>
                <w:rFonts w:eastAsia="Times New Roman" w:cs="Times New Roman"/>
                <w:color w:val="000000"/>
                <w:szCs w:val="24"/>
                <w:lang w:val="es-MX"/>
              </w:rPr>
              <w:t xml:space="preserve"> CBS 190.32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7DFD7A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675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161BADF" w14:textId="6B4700E7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040C9AC7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F264C9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Globomyces pollinis-pin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rg6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B5444E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701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AE3E67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091A0F06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29A855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Gongronella butler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1D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CF9DAD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30382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84CE5D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58D518E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47BF093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Gorgonomyces haynaldii</w:t>
            </w:r>
            <w:r w:rsidRPr="00D15A1D">
              <w:rPr>
                <w:rFonts w:eastAsia="Times New Roman" w:cs="Times New Roman"/>
                <w:szCs w:val="24"/>
              </w:rPr>
              <w:t xml:space="preserve"> MP005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6D120A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26745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FDE7DD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70B2FCB9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97E88E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Halteromyces radiat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BS 162.75 T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65606D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47697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D513D8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1683ECEE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D962F6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Helicostylum pulchrum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206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5A484E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824003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38BD55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73436EC7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5E25322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Hesseltinella vesiculosa</w:t>
            </w:r>
            <w:r w:rsidRPr="00D15A1D">
              <w:rPr>
                <w:rFonts w:eastAsia="Times New Roman" w:cs="Times New Roman"/>
                <w:szCs w:val="24"/>
              </w:rPr>
              <w:t xml:space="preserve"> NRRL 330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401541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06326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203B4F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7F533FE7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CFDC7D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Hyaloraphidium curvatum</w:t>
            </w:r>
            <w:r w:rsidRPr="00D15A1D">
              <w:rPr>
                <w:rFonts w:eastAsia="Times New Roman" w:cs="Times New Roman"/>
                <w:szCs w:val="24"/>
              </w:rPr>
              <w:t xml:space="preserve"> JEL0383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EE7A32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51756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769C26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0B69E9A0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7C78F5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Kickxella alabastrin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675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DD37B6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725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533485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5604D5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9345A5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Kirkomyces cordense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1222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879C24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94304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21FB49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636D5006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4A84C55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Linderina pennispor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TCC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>12442/NRRL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>223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292C12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343977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308609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6D1D9594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3A3DC9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Lobosporangium transversale</w:t>
            </w:r>
            <w:r w:rsidRPr="00D15A1D">
              <w:rPr>
                <w:rFonts w:eastAsia="Times New Roman" w:cs="Times New Roman"/>
                <w:szCs w:val="24"/>
              </w:rPr>
              <w:t xml:space="preserve"> NRRL 31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530BC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884087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CF70F9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695574DC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23002F6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artensiomyces pterosporus</w:t>
            </w:r>
            <w:r w:rsidRPr="00D15A1D">
              <w:rPr>
                <w:rFonts w:eastAsia="Times New Roman" w:cs="Times New Roman"/>
                <w:szCs w:val="24"/>
              </w:rPr>
              <w:t xml:space="preserve"> CBS 209.5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928285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12580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4A1415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C0FF6B9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E71014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ortierella alpina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04BB79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163809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E039FA3" w14:textId="1DFA89F8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Wang, L et al., 2011 doi: 10.1371/journal.pone.0028319</w:t>
            </w:r>
          </w:p>
        </w:tc>
      </w:tr>
      <w:tr w:rsidR="00F30E97" w:rsidRPr="00D15A1D" w14:paraId="2C11DDD9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4B78EE2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ortierella elongata</w:t>
            </w:r>
            <w:r w:rsidRPr="00D15A1D">
              <w:rPr>
                <w:rFonts w:eastAsia="Times New Roman" w:cs="Times New Roman"/>
                <w:szCs w:val="24"/>
              </w:rPr>
              <w:t xml:space="preserve"> (w</w:t>
            </w:r>
            <w:r>
              <w:rPr>
                <w:rFonts w:eastAsia="Times New Roman" w:cs="Times New Roman"/>
                <w:szCs w:val="24"/>
              </w:rPr>
              <w:t>ildtype</w:t>
            </w:r>
            <w:r w:rsidRPr="00D15A1D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954101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2569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81F1915" w14:textId="7C5E7C9B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ehling, J et al., 2017</w:t>
            </w:r>
            <w:r w:rsidR="007F4BAD">
              <w:rPr>
                <w:rFonts w:eastAsia="Times New Roman" w:cs="Times New Roman"/>
                <w:szCs w:val="24"/>
              </w:rPr>
              <w:t xml:space="preserve"> </w:t>
            </w:r>
            <w:r w:rsidRPr="00D15A1D">
              <w:rPr>
                <w:rFonts w:eastAsia="Times New Roman" w:cs="Times New Roman"/>
                <w:szCs w:val="24"/>
              </w:rPr>
              <w:t>doi: 10.1111/1462-2920.13669</w:t>
            </w:r>
          </w:p>
        </w:tc>
      </w:tr>
      <w:tr w:rsidR="00F30E97" w:rsidRPr="00D15A1D" w14:paraId="277C8174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44788F8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ortierella elongata</w:t>
            </w:r>
            <w:r w:rsidRPr="00D15A1D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27ACC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622569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C4E00AC" w14:textId="35494555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ehling, J et al., 2017 doi: 10.1111/1462-2920.13669</w:t>
            </w:r>
          </w:p>
        </w:tc>
      </w:tr>
      <w:tr w:rsidR="00F30E97" w:rsidRPr="00D15A1D" w14:paraId="529CDB4E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E7F171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ortierella gamsii</w:t>
            </w:r>
            <w:r w:rsidRPr="00D15A1D">
              <w:rPr>
                <w:rFonts w:eastAsia="Times New Roman" w:cs="Times New Roman"/>
                <w:szCs w:val="24"/>
              </w:rPr>
              <w:t xml:space="preserve"> AM 103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A64A1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5069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27521C2" w14:textId="26FF88BC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47710ED3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696124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ortierella humilis</w:t>
            </w:r>
            <w:r w:rsidRPr="00D15A1D">
              <w:rPr>
                <w:rFonts w:eastAsia="Times New Roman" w:cs="Times New Roman"/>
                <w:szCs w:val="24"/>
              </w:rPr>
              <w:t xml:space="preserve"> PMI 141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64830E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46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A897C44" w14:textId="4D882AA7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7E2FC2B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752917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ortierella minutissim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D05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5A4444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83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9DBFF6E" w14:textId="571E6397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521C4BE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9F0FC5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ortierella multidivarica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21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0CDBE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625645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15D58BA" w14:textId="71EADF5D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A3CC1D2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B85798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  <w:lang w:val="es-MX"/>
              </w:rPr>
              <w:t>Mortierella</w:t>
            </w:r>
            <w:r w:rsidRPr="00D15A1D">
              <w:rPr>
                <w:rFonts w:eastAsia="Times New Roman" w:cs="Times New Roman"/>
                <w:szCs w:val="24"/>
                <w:lang w:val="es-MX"/>
              </w:rPr>
              <w:t xml:space="preserve"> nov. sp. GBAus 27b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A93F4F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46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929F8DB" w14:textId="296E0918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731C3438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7E4947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ortierella selenospor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BS 811.6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1F964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625646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1D42855" w14:textId="59CA34DF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40D5E81D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C0C458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ortierella verticilla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633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DD4F9C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34304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E7F330B" w14:textId="71CFD019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1838093A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936866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ucor circinelloid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D051B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900972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3F71045" w14:textId="4C6F556E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Navarro-Mendoza MI et al., 2019 doi: 10.1016/j.cub.2019.09.024</w:t>
            </w:r>
          </w:p>
        </w:tc>
      </w:tr>
      <w:tr w:rsidR="00F30E97" w:rsidRPr="00D15A1D" w14:paraId="53E62E66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38C6A79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Mucor irregularis</w:t>
            </w:r>
            <w:r w:rsidRPr="00D15A1D">
              <w:rPr>
                <w:rFonts w:eastAsia="Times New Roman" w:cs="Times New Roman"/>
                <w:szCs w:val="24"/>
              </w:rPr>
              <w:t xml:space="preserve"> C3B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81874E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99227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F27C611" w14:textId="662D2AA9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Barata, RR et al., 2019 doi: 10.1128/MRA.00503-19</w:t>
            </w:r>
          </w:p>
        </w:tc>
      </w:tr>
      <w:tr w:rsidR="00F30E97" w:rsidRPr="00D15A1D" w14:paraId="2E462EBB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408EF00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Mycotypha african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297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69BD2E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496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2F6B9E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19A683B8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57B79A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Neocallimastix californiae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CF7AF1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296032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4025C94" w14:textId="6DCA7D18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olomon, KV et al., 2016 doi: 10.1126/science.aad1431</w:t>
            </w:r>
          </w:p>
        </w:tc>
      </w:tr>
      <w:tr w:rsidR="00F30E97" w:rsidRPr="00D15A1D" w14:paraId="22D8AF20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417D75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Neocallimastix frontali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27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1AC6EC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82947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A498DFA" w14:textId="0C2DEA8C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Gruninger, RJ et al., 2018 doi: 10.3389/fmicb.2018.01581</w:t>
            </w:r>
          </w:p>
        </w:tc>
      </w:tr>
      <w:tr w:rsidR="00F30E97" w:rsidRPr="00D15A1D" w14:paraId="0647351E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DC3296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Obelidium</w:t>
            </w:r>
            <w:r>
              <w:rPr>
                <w:rFonts w:eastAsia="Times New Roman" w:cs="Times New Roman"/>
                <w:szCs w:val="24"/>
              </w:rPr>
              <w:t xml:space="preserve"> sp.</w:t>
            </w:r>
            <w:r w:rsidRPr="00D15A1D">
              <w:rPr>
                <w:rFonts w:eastAsia="Times New Roman" w:cs="Times New Roman"/>
                <w:szCs w:val="24"/>
              </w:rPr>
              <w:t xml:space="preserve"> JEL080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31838E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5069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034B995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7445B7E2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4CD797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Operculomyces laminat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JEL22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B8E81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57932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5ABA0D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44167BBB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1AC554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Orpinomyc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1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B4F9E1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203389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3C76910" w14:textId="588BB4D4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Couger, MB et al., 2015 doi: 10.1186/s13068-015-0390-0</w:t>
            </w:r>
          </w:p>
        </w:tc>
      </w:tr>
      <w:tr w:rsidR="00F30E97" w:rsidRPr="00D15A1D" w14:paraId="4A2D1E2A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D95849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Orpinomyces joyonii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G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C0C253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82943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64B19E4" w14:textId="02A51D29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Gruninger, RJ et al., 2018 doi: 10.3389/fmicb.2018.01581</w:t>
            </w:r>
          </w:p>
        </w:tc>
      </w:tr>
      <w:tr w:rsidR="00F30E97" w:rsidRPr="00D15A1D" w14:paraId="7D27FAC5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FEAFF0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araglomus brasilianum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546C49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27941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50C8A71" w14:textId="135C4FD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Beaudet, D et al., 2018 doi: 10.1093/dnares/dsx051</w:t>
            </w:r>
          </w:p>
        </w:tc>
      </w:tr>
      <w:tr w:rsidR="00F30E97" w:rsidRPr="00D15A1D" w14:paraId="7AB1FA29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01CC632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Paraphysoderma sedebokerense</w:t>
            </w:r>
            <w:r w:rsidRPr="00D15A1D">
              <w:rPr>
                <w:rFonts w:eastAsia="Times New Roman" w:cs="Times New Roman"/>
                <w:szCs w:val="24"/>
              </w:rPr>
              <w:t xml:space="preserve"> JEL082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904DEA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9427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ADEA6CD" w14:textId="71C4700C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6BD54834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8D6E21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arasitella parasitic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250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6AD700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84082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6B012FD" w14:textId="0CB9266C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2945A704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703FD9F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Phascolomyces articulosus</w:t>
            </w:r>
            <w:r w:rsidRPr="00D15A1D">
              <w:rPr>
                <w:rFonts w:eastAsia="Times New Roman" w:cs="Times New Roman"/>
                <w:szCs w:val="24"/>
              </w:rPr>
              <w:t xml:space="preserve"> RSA 228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C9ABCB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697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746916C" w14:textId="4981C68D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3E16800B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025029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hycomyces blakesleeanus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6E064C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900271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986A936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3C58FE1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003AF08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hycomyces niten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609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702B20C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453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196083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737EC5DC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D2D6E2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iptocephalis cylindrospor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RSA 2659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2E87A1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50670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BA13BC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Ahrendt, SR et al., 2018 doi:10.1038/s41564-018-0261-0</w:t>
            </w:r>
          </w:p>
        </w:tc>
      </w:tr>
      <w:tr w:rsidR="00F30E97" w:rsidRPr="00D15A1D" w14:paraId="6868C785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1798C4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iromyces rhizinflat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YM600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0F071CF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829441</w:t>
            </w:r>
          </w:p>
        </w:tc>
        <w:tc>
          <w:tcPr>
            <w:tcW w:w="6390" w:type="dxa"/>
            <w:shd w:val="clear" w:color="FFFFFF" w:fill="FFFFFF"/>
            <w:noWrap/>
            <w:vAlign w:val="bottom"/>
            <w:hideMark/>
          </w:tcPr>
          <w:p w14:paraId="2ED97BA2" w14:textId="12AAF7AD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Gruninger, RJ et al., 2018 doi: 10.3389/fmicb.2018.01581</w:t>
            </w:r>
          </w:p>
        </w:tc>
      </w:tr>
      <w:tr w:rsidR="00F30E97" w:rsidRPr="00D15A1D" w14:paraId="46ADBB11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6BB391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iromyce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fin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8935C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48762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D9A61FC" w14:textId="43EC6344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Haitjema CH et al., 2017 doi: 10.1038/nmicrobiol.2017.87</w:t>
            </w:r>
          </w:p>
        </w:tc>
      </w:tr>
      <w:tr w:rsidR="00F30E97" w:rsidRPr="00D15A1D" w14:paraId="3A61C66F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1EE4FB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Polychytrium aggregatum</w:t>
            </w:r>
            <w:r w:rsidRPr="00D15A1D">
              <w:rPr>
                <w:rFonts w:eastAsia="Times New Roman" w:cs="Times New Roman"/>
                <w:szCs w:val="24"/>
              </w:rPr>
              <w:t xml:space="preserve"> JEL1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74354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90017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B2DE2C7" w14:textId="14E96074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40A21BEF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406578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Powellomyces hirt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BR8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257DF2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51759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017EB13" w14:textId="47826F93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05FAA701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616661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amicandelaber brevispor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CBS 10937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458022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12581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F589FE2" w14:textId="64D1F3B9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74AA615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BE5754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closmatium globosum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JEL8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D018A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550669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64F8B9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6732D233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47661A4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Rhizophagus diaphanum</w:t>
            </w:r>
            <w:r w:rsidRPr="00D15A1D">
              <w:rPr>
                <w:rFonts w:eastAsia="Times New Roman" w:cs="Times New Roman"/>
                <w:szCs w:val="24"/>
              </w:rPr>
              <w:t xml:space="preserve"> MUCL 4319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330A17F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91688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498DBBE" w14:textId="657FE223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Tisserant E et al., 2013 doi: 10.1073/pnas.1313452110</w:t>
            </w:r>
          </w:p>
        </w:tc>
      </w:tr>
      <w:tr w:rsidR="00F30E97" w:rsidRPr="00D15A1D" w14:paraId="4B0EBB4E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3B6E7F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phagus intraradic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EE993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SRR915897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28ECB01" w14:textId="76134210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Tisserant E et al., 2013 doi: 10.1073/pnas.1313452110</w:t>
            </w:r>
          </w:p>
        </w:tc>
      </w:tr>
      <w:tr w:rsidR="00F30E97" w:rsidRPr="00D15A1D" w14:paraId="5E2094F6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0F34864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Rhizophagus irregularis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D108E6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82819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F334D1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Nuepane, A et al., 2018 doi:10.3390/v10120707</w:t>
            </w:r>
          </w:p>
        </w:tc>
      </w:tr>
      <w:tr w:rsidR="00F30E97" w:rsidRPr="00D15A1D" w14:paraId="7F6F0857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22FF910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phagu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sp. strain HR1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16AEC4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DRR01763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65DA36A3" w14:textId="5BDA487C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Kikuchi, Y et al., 2014 doi:</w:t>
            </w:r>
            <w:r w:rsidRPr="00FC3FBC">
              <w:rPr>
                <w:rFonts w:eastAsia="Times New Roman" w:cs="Times New Roman"/>
                <w:sz w:val="32"/>
                <w:szCs w:val="32"/>
              </w:rPr>
              <w:t xml:space="preserve"> </w:t>
            </w:r>
            <w:r w:rsidRPr="00FC3FBC">
              <w:rPr>
                <w:rFonts w:cs="Times New Roman"/>
                <w:szCs w:val="24"/>
                <w:shd w:val="clear" w:color="auto" w:fill="FFFFFF"/>
              </w:rPr>
              <w:t>10.1111/nph.12937</w:t>
            </w:r>
          </w:p>
        </w:tc>
      </w:tr>
      <w:tr w:rsidR="00F30E97" w:rsidRPr="00D15A1D" w14:paraId="60F899D0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19FFED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pus microsporus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2008D71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448940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A3F143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Lastovetsky OA, et al., 2016 doi:10.1073/pnas.1615148113</w:t>
            </w:r>
          </w:p>
        </w:tc>
      </w:tr>
      <w:tr w:rsidR="00F30E97" w:rsidRPr="00D15A1D" w14:paraId="49367D5D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C31B42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pus oryzae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9DA069A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210450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C3C1D23" w14:textId="21CDE238" w:rsidR="00F30E97" w:rsidRPr="00D15A1D" w:rsidRDefault="007F4BAD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</w:t>
            </w:r>
            <w:r w:rsidR="00F30E97" w:rsidRPr="00D15A1D">
              <w:rPr>
                <w:rFonts w:eastAsia="Times New Roman" w:cs="Times New Roman"/>
                <w:szCs w:val="24"/>
              </w:rPr>
              <w:t>npublished</w:t>
            </w:r>
          </w:p>
        </w:tc>
      </w:tr>
      <w:tr w:rsidR="00F30E97" w:rsidRPr="00D15A1D" w14:paraId="072791A9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4A7434B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Rhizopus stolonifer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717722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19139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837FE68" w14:textId="726C45E6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Petrasch A, et al., 2019 doi: 10.3389/fpls.2019.00223</w:t>
            </w:r>
          </w:p>
        </w:tc>
      </w:tr>
      <w:tr w:rsidR="00F30E97" w:rsidRPr="00D15A1D" w14:paraId="6F9EBD63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140BA48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Syncephalastrum racemosum</w:t>
            </w:r>
            <w:r w:rsidRPr="00D15A1D">
              <w:rPr>
                <w:rFonts w:eastAsia="Times New Roman" w:cs="Times New Roman"/>
                <w:szCs w:val="24"/>
              </w:rPr>
              <w:t xml:space="preserve"> NRRL 2495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DB2FE3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84320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6CE9E6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  <w:lang w:val="es-MX"/>
              </w:rPr>
            </w:pPr>
            <w:r w:rsidRPr="00D15A1D">
              <w:rPr>
                <w:rFonts w:eastAsia="Times New Roman" w:cs="Times New Roman"/>
                <w:szCs w:val="24"/>
                <w:lang w:val="es-MX"/>
              </w:rPr>
              <w:t>Mondo SJ et al., 2017 doi: 10.1038/ng.3859</w:t>
            </w:r>
          </w:p>
        </w:tc>
      </w:tr>
      <w:tr w:rsidR="00F30E97" w:rsidRPr="00D15A1D" w14:paraId="17ED00B5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37D46A3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Syncephalis ​fusca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>​ S22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AFA8A9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3271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28A3331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69510D3A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7A40EE6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Syncephalis plumigaleat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NRRL S2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807C129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050220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C8A1B95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2A912C3E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5754BB3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Triparticalcar arcticum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BR59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5FE605D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517624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67BE872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2061E686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1E5AFD4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222222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222222"/>
                <w:szCs w:val="24"/>
              </w:rPr>
              <w:t xml:space="preserve">Umbelopsis </w:t>
            </w:r>
            <w:r w:rsidRPr="002972A1">
              <w:rPr>
                <w:rFonts w:eastAsia="Times New Roman" w:cs="Times New Roman"/>
                <w:i/>
                <w:iCs/>
                <w:color w:val="222222"/>
                <w:szCs w:val="24"/>
              </w:rPr>
              <w:t>i</w:t>
            </w:r>
            <w:r w:rsidRPr="00D15A1D">
              <w:rPr>
                <w:rFonts w:eastAsia="Times New Roman" w:cs="Times New Roman"/>
                <w:i/>
                <w:iCs/>
                <w:color w:val="222222"/>
                <w:szCs w:val="24"/>
              </w:rPr>
              <w:t>sabellina</w:t>
            </w:r>
            <w:r w:rsidRPr="00D15A1D">
              <w:rPr>
                <w:rFonts w:eastAsia="Times New Roman" w:cs="Times New Roman"/>
                <w:color w:val="222222"/>
                <w:szCs w:val="24"/>
              </w:rPr>
              <w:t xml:space="preserve"> AD 026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3B41DFC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94279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FEF0A1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513E6806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66D56CEE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Umbelopsis nana</w:t>
            </w:r>
            <w:r w:rsidRPr="00D15A1D">
              <w:rPr>
                <w:rFonts w:eastAsia="Times New Roman" w:cs="Times New Roman"/>
                <w:szCs w:val="24"/>
              </w:rPr>
              <w:t xml:space="preserve"> TLT 20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24C0E6E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6256849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766790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3DA3EF63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62297D8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Umbelopsis ramanniana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G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6CC18B97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5487448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815211B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01E026F4" w14:textId="77777777" w:rsidTr="007F4BAD">
        <w:trPr>
          <w:trHeight w:val="250"/>
        </w:trPr>
        <w:tc>
          <w:tcPr>
            <w:tcW w:w="5125" w:type="dxa"/>
            <w:shd w:val="clear" w:color="FFFFFF" w:fill="FFFFFF"/>
            <w:noWrap/>
            <w:vAlign w:val="bottom"/>
            <w:hideMark/>
          </w:tcPr>
          <w:p w14:paraId="552375FD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color w:val="000000"/>
                <w:szCs w:val="24"/>
              </w:rPr>
              <w:t>Zoophthora radicans</w:t>
            </w:r>
            <w:r w:rsidRPr="00D15A1D">
              <w:rPr>
                <w:rFonts w:eastAsia="Times New Roman" w:cs="Times New Roman"/>
                <w:color w:val="000000"/>
                <w:szCs w:val="24"/>
              </w:rPr>
              <w:t xml:space="preserve"> ATCC 208865/ARSEF 4784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4C72609F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8189665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5AF19B50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  <w:tr w:rsidR="00F30E97" w:rsidRPr="00D15A1D" w14:paraId="103170C1" w14:textId="77777777" w:rsidTr="007F4BAD">
        <w:trPr>
          <w:trHeight w:val="250"/>
        </w:trPr>
        <w:tc>
          <w:tcPr>
            <w:tcW w:w="5125" w:type="dxa"/>
            <w:shd w:val="clear" w:color="auto" w:fill="auto"/>
            <w:noWrap/>
            <w:vAlign w:val="bottom"/>
            <w:hideMark/>
          </w:tcPr>
          <w:p w14:paraId="0F431EC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i/>
                <w:iCs/>
                <w:szCs w:val="24"/>
              </w:rPr>
              <w:t>Zopfochytrium polystomum</w:t>
            </w:r>
            <w:r w:rsidRPr="00D15A1D">
              <w:rPr>
                <w:rFonts w:eastAsia="Times New Roman" w:cs="Times New Roman"/>
                <w:szCs w:val="24"/>
              </w:rPr>
              <w:t xml:space="preserve"> WB228</w:t>
            </w:r>
          </w:p>
        </w:tc>
        <w:tc>
          <w:tcPr>
            <w:tcW w:w="2250" w:type="dxa"/>
            <w:shd w:val="clear" w:color="FFFFFF" w:fill="FFFFFF"/>
            <w:noWrap/>
            <w:vAlign w:val="bottom"/>
            <w:hideMark/>
          </w:tcPr>
          <w:p w14:paraId="1D00A4B8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D15A1D">
              <w:rPr>
                <w:rFonts w:eastAsia="Times New Roman" w:cs="Times New Roman"/>
                <w:color w:val="000000"/>
                <w:szCs w:val="24"/>
              </w:rPr>
              <w:t>SRR7141106</w:t>
            </w:r>
          </w:p>
        </w:tc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CBBEAF4" w14:textId="77777777" w:rsidR="00F30E97" w:rsidRPr="00D15A1D" w:rsidRDefault="00F30E97" w:rsidP="001C5D85">
            <w:pPr>
              <w:spacing w:after="0"/>
              <w:rPr>
                <w:rFonts w:eastAsia="Times New Roman" w:cs="Times New Roman"/>
                <w:szCs w:val="24"/>
              </w:rPr>
            </w:pPr>
            <w:r w:rsidRPr="00D15A1D">
              <w:rPr>
                <w:rFonts w:eastAsia="Times New Roman" w:cs="Times New Roman"/>
                <w:szCs w:val="24"/>
              </w:rPr>
              <w:t>unpublished</w:t>
            </w:r>
          </w:p>
        </w:tc>
      </w:tr>
    </w:tbl>
    <w:p w14:paraId="2D62F5F8" w14:textId="53BF54FC" w:rsidR="0053518B" w:rsidRDefault="0053518B"/>
    <w:p w14:paraId="6E2C1C37" w14:textId="2D434D90" w:rsidR="00F30E97" w:rsidRDefault="00F30E97"/>
    <w:p w14:paraId="0A03503A" w14:textId="613CEF49" w:rsidR="00F30E97" w:rsidRDefault="00F30E97"/>
    <w:sectPr w:rsidR="00F30E97" w:rsidSect="005351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D0"/>
    <w:rsid w:val="000D16BB"/>
    <w:rsid w:val="001373FB"/>
    <w:rsid w:val="001C5D85"/>
    <w:rsid w:val="002F09D0"/>
    <w:rsid w:val="0031291C"/>
    <w:rsid w:val="005042B2"/>
    <w:rsid w:val="00533961"/>
    <w:rsid w:val="0053518B"/>
    <w:rsid w:val="005B306E"/>
    <w:rsid w:val="007A0307"/>
    <w:rsid w:val="007F1AAB"/>
    <w:rsid w:val="007F4BAD"/>
    <w:rsid w:val="008867CA"/>
    <w:rsid w:val="00986D6D"/>
    <w:rsid w:val="00987E92"/>
    <w:rsid w:val="00A063BF"/>
    <w:rsid w:val="00A92D7A"/>
    <w:rsid w:val="00AA056C"/>
    <w:rsid w:val="00C80C48"/>
    <w:rsid w:val="00CD162A"/>
    <w:rsid w:val="00D06838"/>
    <w:rsid w:val="00D35EFF"/>
    <w:rsid w:val="00F21B88"/>
    <w:rsid w:val="00F3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0A06"/>
  <w15:chartTrackingRefBased/>
  <w15:docId w15:val="{4823D003-136E-4E10-A1DC-A5F7B9E1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0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D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7E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7E92"/>
    <w:rPr>
      <w:color w:val="954F72"/>
      <w:u w:val="single"/>
    </w:rPr>
  </w:style>
  <w:style w:type="paragraph" w:customStyle="1" w:styleId="msonormal0">
    <w:name w:val="msonormal"/>
    <w:basedOn w:val="Normal"/>
    <w:rsid w:val="00987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87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87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87E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87E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87E9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79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81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2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7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7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4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4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0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1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9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3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92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63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7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3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48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3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09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5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8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6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38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3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6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0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02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7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1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0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0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5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0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3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2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0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2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1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0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4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35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9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5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7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3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4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8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86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1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4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45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4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3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5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34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1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7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1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7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11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6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4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0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3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8</Words>
  <Characters>558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Jillian</dc:creator>
  <cp:keywords/>
  <dc:description/>
  <cp:lastModifiedBy>Myers, Jillian</cp:lastModifiedBy>
  <cp:revision>3</cp:revision>
  <dcterms:created xsi:type="dcterms:W3CDTF">2020-07-21T16:55:00Z</dcterms:created>
  <dcterms:modified xsi:type="dcterms:W3CDTF">2020-07-26T15:00:00Z</dcterms:modified>
</cp:coreProperties>
</file>